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B45" w:rsidRPr="006B7A80" w:rsidRDefault="00D04B45" w:rsidP="00D04B4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3</w:t>
      </w:r>
      <w:r w:rsidRPr="006B7A80">
        <w:rPr>
          <w:rFonts w:ascii="Arial" w:hAnsi="Arial" w:cs="Arial"/>
        </w:rPr>
        <w:t xml:space="preserve">. Revised </w:t>
      </w:r>
      <w:proofErr w:type="spellStart"/>
      <w:r w:rsidRPr="006B7A80">
        <w:rPr>
          <w:rFonts w:ascii="Arial" w:hAnsi="Arial" w:cs="Arial"/>
        </w:rPr>
        <w:t>NoMAD</w:t>
      </w:r>
      <w:proofErr w:type="spellEnd"/>
      <w:r w:rsidRPr="006B7A80">
        <w:rPr>
          <w:rFonts w:ascii="Arial" w:hAnsi="Arial" w:cs="Arial"/>
        </w:rPr>
        <w:t xml:space="preserve"> Survey Responses by Profession </w:t>
      </w:r>
    </w:p>
    <w:p w:rsidR="00D04B45" w:rsidRPr="006B7A80" w:rsidRDefault="00D04B45" w:rsidP="00D04B4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13"/>
        <w:gridCol w:w="990"/>
        <w:gridCol w:w="1079"/>
        <w:gridCol w:w="1081"/>
        <w:gridCol w:w="813"/>
        <w:gridCol w:w="989"/>
        <w:gridCol w:w="987"/>
        <w:gridCol w:w="798"/>
      </w:tblGrid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 </w:t>
            </w:r>
          </w:p>
        </w:tc>
        <w:tc>
          <w:tcPr>
            <w:tcW w:w="1684" w:type="pct"/>
            <w:gridSpan w:val="3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Nursing</w:t>
            </w:r>
          </w:p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N= 734 (%)</w:t>
            </w:r>
          </w:p>
        </w:tc>
        <w:tc>
          <w:tcPr>
            <w:tcW w:w="1491" w:type="pct"/>
            <w:gridSpan w:val="3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Health Professionals</w:t>
            </w:r>
          </w:p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N=298 (%)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P-value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Agree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Neutral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Disagree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Agree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Neutral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Disagree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</w:p>
        </w:tc>
      </w:tr>
      <w:tr w:rsidR="00D04B45" w:rsidRPr="006B7A80" w:rsidTr="0026577C">
        <w:trPr>
          <w:trHeight w:val="300"/>
        </w:trPr>
        <w:tc>
          <w:tcPr>
            <w:tcW w:w="5000" w:type="pct"/>
            <w:gridSpan w:val="8"/>
            <w:shd w:val="clear" w:color="auto" w:fill="E7E6E6" w:themeFill="background2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Coherence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. I can see how Lean differs from usual ways of working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61 (49.2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94 (26.4)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9 (24.4)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65 (55.4)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5 (25.2)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8 (19.5)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14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. The people I work with have a shared understanding of the purpose of Lean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65 (36.2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1 (23.3)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97 (40.5)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1 (40.6)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5 (28.5)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2 (30.9)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1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. I understand how Lean affects the nature of my own work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85 (52.5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3 (23.6)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5 (23.9)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60 (53.7)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7 (29.2)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1 (17.1)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3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. I can see the potential value of Lean for my work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0 (24.6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7 (18.7)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16 (56.8)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8 (46.3)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0 (26.9)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0 (26.9)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5000" w:type="pct"/>
            <w:gridSpan w:val="8"/>
            <w:shd w:val="clear" w:color="auto" w:fill="E7E6E6" w:themeFill="background2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Cognitive Participation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. There are key people who drive Lean forward and get others involved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28 (58.3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8 (18.8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68 (22.9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02 (67.8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0 (23.5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6 (8.7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. One of my professional roles is participating in Lean activities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26 (44.4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9 (24.4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29 (31.2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6 (38.9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8 (32.9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4 (28.2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2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. I am open to working with colleagues in new ways to use Lean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12 (42.5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34 (31.9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8 (25.6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3 (61.4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3 (27.9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2 (10.7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. I support the use of Lean in health car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1 (17.9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50 (20.4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53 (61.7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1 (40.6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0 (30.2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7 (29.2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5000" w:type="pct"/>
            <w:gridSpan w:val="8"/>
            <w:shd w:val="clear" w:color="auto" w:fill="E7E6E6" w:themeFill="background2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Collective Action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. I can easily integrate Lean into my existing work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8 (17.4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06 (28.1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00 (54.5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9 (29.9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6 (38.9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3 (31.2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. Lean disrupts my relationships with the people I work with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65 (49.7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20 (30.0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49 (20.3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81 (27.2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04 (34.9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3 (37.9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. I am confident in the skills of people leading the use of Lean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3 (15.4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1 (24.7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40 (60.0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0 (23.5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8 (32.9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0 (43.6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. Sufficient training is provided to enable health care providers to implement Lean in health car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54 (21.0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4 (25.1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96 (54.0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8 (26.2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4 (38.3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06 (35.6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lastRenderedPageBreak/>
              <w:t>5. Sufficient resources are available to support the implementation of Lean in health car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2 (16.6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60 (21.8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51 (61.5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61 (20.5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03 (34.6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4 (45.0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6.Management adequately supports the use of Lean in health car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06 (41.8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29 (31.2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98 (27.0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1 (44.0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1 (37.3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6 (18.8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2</w:t>
            </w:r>
          </w:p>
        </w:tc>
      </w:tr>
      <w:tr w:rsidR="00D04B45" w:rsidRPr="006B7A80" w:rsidTr="0026577C">
        <w:trPr>
          <w:trHeight w:val="300"/>
        </w:trPr>
        <w:tc>
          <w:tcPr>
            <w:tcW w:w="5000" w:type="pct"/>
            <w:gridSpan w:val="8"/>
            <w:shd w:val="clear" w:color="auto" w:fill="E7E6E6" w:themeFill="background2"/>
            <w:noWrap/>
            <w:hideMark/>
          </w:tcPr>
          <w:p w:rsidR="00D04B45" w:rsidRPr="006B7A80" w:rsidRDefault="00D04B45" w:rsidP="0026577C">
            <w:pPr>
              <w:jc w:val="center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Reflexive Monitoring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. I am aware of reports about the outcomes of Lean implementation in Saskatchewan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78 (65.1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9 (17.6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7 (17.3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94 (65.1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61 (20.5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3 (14.4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36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. I am aware of reports about the outcomes of Lean implementation outside of the provinc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53 (34.5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92 (26.2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89 (39.4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5 (31.9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4 (24.8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29 (43.3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50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. The people I work with believe that Lean is worthwhil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8 (7.9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03 (14.0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73 (78.1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1 (13.8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7 (32.6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60 (53.7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. I value the effects that Lean has had on my work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96 (13.1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51 (20.6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87 (66.4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7 (25.8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4 (38.3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07 (35.9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5. Feedback about Lean can be used to improve its implementation in health care in the future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16 (43.1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74 (23.7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44 (33.2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87 (62.8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73 (24.5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38 (12.8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  <w:tr w:rsidR="00D04B45" w:rsidRPr="006B7A80" w:rsidTr="0026577C">
        <w:trPr>
          <w:trHeight w:val="300"/>
        </w:trPr>
        <w:tc>
          <w:tcPr>
            <w:tcW w:w="1397" w:type="pct"/>
            <w:noWrap/>
            <w:hideMark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6. I can modify how I use Lean in my work</w:t>
            </w:r>
          </w:p>
        </w:tc>
        <w:tc>
          <w:tcPr>
            <w:tcW w:w="529" w:type="pct"/>
            <w:noWrap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90 (25.9)</w:t>
            </w:r>
          </w:p>
        </w:tc>
        <w:tc>
          <w:tcPr>
            <w:tcW w:w="577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49 (33.9) </w:t>
            </w:r>
          </w:p>
        </w:tc>
        <w:tc>
          <w:tcPr>
            <w:tcW w:w="57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295 (40.2) </w:t>
            </w:r>
          </w:p>
        </w:tc>
        <w:tc>
          <w:tcPr>
            <w:tcW w:w="435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38 (46.3) </w:t>
            </w:r>
          </w:p>
        </w:tc>
        <w:tc>
          <w:tcPr>
            <w:tcW w:w="529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114 (38.3) </w:t>
            </w:r>
          </w:p>
        </w:tc>
        <w:tc>
          <w:tcPr>
            <w:tcW w:w="528" w:type="pct"/>
            <w:noWrap/>
            <w:hideMark/>
          </w:tcPr>
          <w:p w:rsidR="00D04B45" w:rsidRPr="006B7A80" w:rsidRDefault="00D04B45" w:rsidP="0026577C">
            <w:pPr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46 (15.4) </w:t>
            </w:r>
          </w:p>
        </w:tc>
        <w:tc>
          <w:tcPr>
            <w:tcW w:w="427" w:type="pct"/>
          </w:tcPr>
          <w:p w:rsidR="00D04B45" w:rsidRPr="006B7A80" w:rsidRDefault="00D04B45" w:rsidP="0026577C">
            <w:pPr>
              <w:jc w:val="both"/>
              <w:rPr>
                <w:rFonts w:ascii="Arial" w:hAnsi="Arial" w:cs="Arial"/>
              </w:rPr>
            </w:pPr>
            <w:r w:rsidRPr="006B7A80">
              <w:rPr>
                <w:rFonts w:ascii="Arial" w:hAnsi="Arial" w:cs="Arial"/>
              </w:rPr>
              <w:t>0.0001*</w:t>
            </w:r>
          </w:p>
        </w:tc>
      </w:tr>
    </w:tbl>
    <w:p w:rsidR="00D04B45" w:rsidRPr="006B7A80" w:rsidRDefault="00D04B45" w:rsidP="00D04B45">
      <w:pPr>
        <w:rPr>
          <w:rFonts w:ascii="Arial" w:hAnsi="Arial" w:cs="Arial"/>
        </w:rPr>
      </w:pPr>
    </w:p>
    <w:p w:rsidR="00D04B45" w:rsidRPr="006B7A80" w:rsidRDefault="00D04B45" w:rsidP="00D04B45">
      <w:pPr>
        <w:rPr>
          <w:rFonts w:ascii="Arial" w:hAnsi="Arial" w:cs="Arial"/>
        </w:rPr>
      </w:pPr>
    </w:p>
    <w:p w:rsidR="00D04B45" w:rsidRPr="006B7A80" w:rsidRDefault="00D04B45" w:rsidP="00D04B45">
      <w:pPr>
        <w:rPr>
          <w:rFonts w:ascii="Arial" w:hAnsi="Arial" w:cs="Arial"/>
        </w:rPr>
      </w:pPr>
    </w:p>
    <w:p w:rsidR="00D04B45" w:rsidRPr="006B7A80" w:rsidRDefault="00D04B45" w:rsidP="00D04B45">
      <w:pPr>
        <w:rPr>
          <w:rFonts w:ascii="Arial" w:hAnsi="Arial" w:cs="Arial"/>
        </w:rPr>
      </w:pPr>
    </w:p>
    <w:p w:rsidR="00377357" w:rsidRDefault="00D04B45">
      <w:bookmarkStart w:id="0" w:name="_GoBack"/>
      <w:bookmarkEnd w:id="0"/>
    </w:p>
    <w:sectPr w:rsidR="00377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B45"/>
    <w:rsid w:val="00750E7C"/>
    <w:rsid w:val="00C54D9F"/>
    <w:rsid w:val="00D0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4F647-71F4-4578-AAD1-414A3DAC4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dge, Donna</dc:creator>
  <cp:keywords/>
  <dc:description/>
  <cp:lastModifiedBy>Goodridge, Donna</cp:lastModifiedBy>
  <cp:revision>1</cp:revision>
  <dcterms:created xsi:type="dcterms:W3CDTF">2018-03-15T19:36:00Z</dcterms:created>
  <dcterms:modified xsi:type="dcterms:W3CDTF">2018-03-15T19:37:00Z</dcterms:modified>
</cp:coreProperties>
</file>